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57196" w14:textId="1831C08C" w:rsidR="00FF42CC" w:rsidRPr="007D2D89" w:rsidRDefault="00FF42CC" w:rsidP="00FF42CC">
      <w:pPr>
        <w:wordWrap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 xml:space="preserve">Table </w:t>
      </w:r>
      <w:r w:rsidRPr="007D2D89">
        <w:rPr>
          <w:rFonts w:ascii="Times New Roman" w:eastAsiaTheme="minorHAnsi" w:hAnsi="Times New Roman" w:cs="Times New Roman" w:hint="eastAsia"/>
          <w:b/>
          <w:color w:val="000000" w:themeColor="text1"/>
        </w:rPr>
        <w:t>S</w:t>
      </w:r>
      <w:r w:rsidR="004A3C86">
        <w:rPr>
          <w:rFonts w:ascii="Times New Roman" w:eastAsiaTheme="minorHAnsi" w:hAnsi="Times New Roman" w:cs="Times New Roman" w:hint="eastAsia"/>
          <w:b/>
          <w:color w:val="000000" w:themeColor="text1"/>
        </w:rPr>
        <w:t>1</w:t>
      </w:r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 xml:space="preserve">. </w:t>
      </w:r>
      <w:r w:rsidRPr="00FF42CC">
        <w:rPr>
          <w:rFonts w:ascii="Times New Roman" w:eastAsiaTheme="minorHAnsi" w:hAnsi="Times New Roman" w:cs="Times New Roman"/>
          <w:b/>
          <w:color w:val="000000" w:themeColor="text1"/>
        </w:rPr>
        <w:t xml:space="preserve">The annual </w:t>
      </w:r>
      <w:r w:rsidR="00D913AA">
        <w:rPr>
          <w:rFonts w:ascii="Times New Roman" w:eastAsiaTheme="minorHAnsi" w:hAnsi="Times New Roman" w:cs="Times New Roman"/>
          <w:b/>
          <w:color w:val="000000" w:themeColor="text1"/>
        </w:rPr>
        <w:t xml:space="preserve">mean </w:t>
      </w:r>
      <w:r w:rsidRPr="00FF42CC">
        <w:rPr>
          <w:rFonts w:ascii="Times New Roman" w:eastAsiaTheme="minorHAnsi" w:hAnsi="Times New Roman" w:cs="Times New Roman"/>
          <w:b/>
          <w:color w:val="000000" w:themeColor="text1"/>
        </w:rPr>
        <w:t xml:space="preserve">number of deaths during summer (JJA) </w:t>
      </w:r>
      <w:r w:rsidR="008330EE">
        <w:rPr>
          <w:rFonts w:ascii="Times New Roman" w:eastAsiaTheme="minorHAnsi" w:hAnsi="Times New Roman" w:cs="Times New Roman" w:hint="eastAsia"/>
          <w:b/>
          <w:color w:val="000000" w:themeColor="text1"/>
        </w:rPr>
        <w:t xml:space="preserve">from 1999 to 2018 </w:t>
      </w:r>
      <w:r w:rsidRPr="00FF42CC">
        <w:rPr>
          <w:rFonts w:ascii="Times New Roman" w:eastAsiaTheme="minorHAnsi" w:hAnsi="Times New Roman" w:cs="Times New Roman"/>
          <w:b/>
          <w:color w:val="000000" w:themeColor="text1"/>
        </w:rPr>
        <w:t>in each study city.</w:t>
      </w: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701"/>
        <w:gridCol w:w="1701"/>
        <w:gridCol w:w="1701"/>
        <w:gridCol w:w="1702"/>
      </w:tblGrid>
      <w:tr w:rsidR="00FF42CC" w:rsidRPr="00F24D8A" w14:paraId="6761F574" w14:textId="37ECAA93" w:rsidTr="00640777">
        <w:trPr>
          <w:trHeight w:val="8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F9FA13" w14:textId="65ACDAB0" w:rsidR="00FF42CC" w:rsidRPr="00FF42CC" w:rsidRDefault="00FF42CC" w:rsidP="00640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Cit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5FB63C6" w14:textId="77777777" w:rsidR="00FF42CC" w:rsidRPr="00FF42CC" w:rsidRDefault="00FF42CC" w:rsidP="00640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E29D8B2" w14:textId="4E5BA859" w:rsidR="00FF42CC" w:rsidRPr="00FF42CC" w:rsidRDefault="00FF42CC" w:rsidP="00640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Elderl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CF5B6FA" w14:textId="12ADF5C1" w:rsidR="00FF42CC" w:rsidRPr="00FF42CC" w:rsidRDefault="00640777" w:rsidP="00640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Single</w:t>
            </w: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-person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 xml:space="preserve"> household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D589BD4" w14:textId="0C2B4F8E" w:rsidR="00FF42CC" w:rsidRPr="00FF42CC" w:rsidRDefault="00FF42CC" w:rsidP="003E23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L</w:t>
            </w:r>
            <w:r w:rsidR="003E2332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ess</w:t>
            </w:r>
            <w:r w:rsidR="003E2332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-educated</w:t>
            </w:r>
          </w:p>
        </w:tc>
      </w:tr>
      <w:tr w:rsidR="00013464" w:rsidRPr="00F24D8A" w14:paraId="09D4C675" w14:textId="1B5EC000" w:rsidTr="00640777">
        <w:trPr>
          <w:trHeight w:val="344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B40F04" w14:textId="19A577D5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/>
                <w:sz w:val="18"/>
                <w:szCs w:val="18"/>
              </w:rPr>
              <w:t>Seou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3398688" w14:textId="18DF3C97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4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5F1049" w14:textId="1EFA87C0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587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325416" w14:textId="5BC7C4E6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4117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F88B61" w14:textId="37096185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5215</w:t>
            </w:r>
          </w:p>
        </w:tc>
      </w:tr>
      <w:tr w:rsidR="00013464" w:rsidRPr="00F24D8A" w14:paraId="6CFBF50E" w14:textId="0607D7BE" w:rsidTr="00640777">
        <w:trPr>
          <w:trHeight w:val="37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CE33F2" w14:textId="5B8B3483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/>
                <w:sz w:val="18"/>
                <w:szCs w:val="18"/>
              </w:rPr>
              <w:t>Inche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8BD569" w14:textId="2EDC895F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6E63C" w14:textId="5127DFEC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6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6457DB" w14:textId="31E09A22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19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C3CC8" w14:textId="535D9FAA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629</w:t>
            </w:r>
          </w:p>
        </w:tc>
      </w:tr>
      <w:tr w:rsidR="00013464" w:rsidRPr="00F24D8A" w14:paraId="6EDC3D12" w14:textId="02E4BDAB" w:rsidTr="00640777">
        <w:trPr>
          <w:trHeight w:val="373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51007" w14:textId="2135130E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G</w:t>
            </w:r>
            <w:r w:rsidRPr="00FF42CC">
              <w:rPr>
                <w:rFonts w:ascii="Times New Roman" w:eastAsiaTheme="minorHAnsi" w:hAnsi="Times New Roman" w:cs="Times New Roman"/>
                <w:sz w:val="18"/>
                <w:szCs w:val="18"/>
              </w:rPr>
              <w:t>w</w:t>
            </w:r>
            <w:r w:rsidRPr="00FF42CC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angju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BE7B2" w14:textId="0BD51255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8BA4B" w14:textId="2664114C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95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E18B5" w14:textId="1F8AE7EA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672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D0A16" w14:textId="479BBFEC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936</w:t>
            </w:r>
          </w:p>
        </w:tc>
      </w:tr>
      <w:tr w:rsidR="00013464" w:rsidRPr="00F24D8A" w14:paraId="2528A44A" w14:textId="5288B3FA" w:rsidTr="00FB07B0">
        <w:trPr>
          <w:trHeight w:val="373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43C0F" w14:textId="4BCBC2D1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FF42CC">
              <w:rPr>
                <w:rFonts w:ascii="Times New Roman" w:eastAsiaTheme="minorHAnsi" w:hAnsi="Times New Roman" w:cs="Times New Roman"/>
                <w:sz w:val="18"/>
                <w:szCs w:val="18"/>
              </w:rPr>
              <w:t>Daegu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A2732" w14:textId="44A18458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9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71A00" w14:textId="6EA95ED9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75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F105E" w14:textId="18795205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233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D6153" w14:textId="34794029" w:rsidR="00013464" w:rsidRPr="00FF42CC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826</w:t>
            </w:r>
          </w:p>
        </w:tc>
      </w:tr>
      <w:tr w:rsidR="00013464" w:rsidRPr="00F24D8A" w14:paraId="49190571" w14:textId="3C3B8F62" w:rsidTr="00013464">
        <w:trPr>
          <w:trHeight w:val="525"/>
          <w:jc w:val="center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158759" w14:textId="77777777" w:rsidR="00013464" w:rsidRPr="00013464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01346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Total</w:t>
            </w:r>
          </w:p>
          <w:p w14:paraId="121FD0F4" w14:textId="06F63482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(</w:t>
            </w:r>
            <w:r w:rsidRPr="00FF42CC">
              <w:rPr>
                <w:rFonts w:ascii="Times New Roman" w:eastAsiaTheme="minorHAnsi" w:hAnsi="Times New Roman" w:cs="Times New Roman"/>
                <w:sz w:val="18"/>
                <w:szCs w:val="18"/>
              </w:rPr>
              <w:t>Percentage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, </w:t>
            </w:r>
            <w:r w:rsidRPr="00FF42CC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1FCA11" w14:textId="02C3B350" w:rsidR="00013464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603</w:t>
            </w:r>
          </w:p>
          <w:p w14:paraId="373CAAAB" w14:textId="6D97C1CB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100.0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E8F970" w14:textId="12A53341" w:rsidR="00013464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180</w:t>
            </w:r>
          </w:p>
          <w:p w14:paraId="5E1FB69D" w14:textId="5CB61547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363A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FD09CB" w14:textId="794FB4D6" w:rsidR="00013464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220</w:t>
            </w:r>
          </w:p>
          <w:p w14:paraId="1C201326" w14:textId="0D6D7FCD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363A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.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F9C758" w14:textId="5A910C88" w:rsidR="00013464" w:rsidRDefault="008330EE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607</w:t>
            </w:r>
          </w:p>
          <w:p w14:paraId="53F88176" w14:textId="48615AA7" w:rsidR="00013464" w:rsidRPr="00FF42CC" w:rsidRDefault="00013464" w:rsidP="000134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4363A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.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11B54785" w14:textId="3A7E946A" w:rsidR="00FF42CC" w:rsidRDefault="00FF42CC" w:rsidP="00AE4A6E">
      <w:pPr>
        <w:wordWrap/>
        <w:spacing w:after="0" w:line="360" w:lineRule="auto"/>
        <w:rPr>
          <w:rFonts w:ascii="Times New Roman" w:eastAsiaTheme="minorHAnsi" w:hAnsi="Times New Roman" w:cs="Times New Roman"/>
          <w:sz w:val="18"/>
        </w:rPr>
      </w:pPr>
    </w:p>
    <w:p w14:paraId="25107C6A" w14:textId="77777777" w:rsidR="00FF42CC" w:rsidRPr="00FF42CC" w:rsidRDefault="00FF42CC" w:rsidP="00AE4A6E">
      <w:pPr>
        <w:wordWrap/>
        <w:spacing w:after="0" w:line="360" w:lineRule="auto"/>
        <w:rPr>
          <w:rFonts w:ascii="Times New Roman" w:eastAsiaTheme="minorHAnsi" w:hAnsi="Times New Roman" w:cs="Times New Roman"/>
          <w:sz w:val="18"/>
        </w:rPr>
      </w:pPr>
    </w:p>
    <w:p w14:paraId="2039E58B" w14:textId="2CA7A095" w:rsidR="00FE3F39" w:rsidRPr="007D2D89" w:rsidRDefault="00FE3F39" w:rsidP="00FE3F39">
      <w:pPr>
        <w:wordWrap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 xml:space="preserve">Table </w:t>
      </w:r>
      <w:r w:rsidRPr="007D2D89">
        <w:rPr>
          <w:rFonts w:ascii="Times New Roman" w:eastAsiaTheme="minorHAnsi" w:hAnsi="Times New Roman" w:cs="Times New Roman" w:hint="eastAsia"/>
          <w:b/>
          <w:color w:val="000000" w:themeColor="text1"/>
        </w:rPr>
        <w:t>S</w:t>
      </w:r>
      <w:r w:rsidR="004A3C86">
        <w:rPr>
          <w:rFonts w:ascii="Times New Roman" w:eastAsiaTheme="minorHAnsi" w:hAnsi="Times New Roman" w:cs="Times New Roman" w:hint="eastAsia"/>
          <w:b/>
          <w:color w:val="000000" w:themeColor="text1"/>
        </w:rPr>
        <w:t>2</w:t>
      </w:r>
      <w:r w:rsidR="007D2D89" w:rsidRPr="007D2D89">
        <w:rPr>
          <w:rFonts w:ascii="Times New Roman" w:eastAsiaTheme="minorHAnsi" w:hAnsi="Times New Roman" w:cs="Times New Roman"/>
          <w:b/>
          <w:color w:val="000000" w:themeColor="text1"/>
        </w:rPr>
        <w:t xml:space="preserve">. </w:t>
      </w:r>
      <w:r w:rsidR="007D2D89" w:rsidRPr="007D2D89">
        <w:rPr>
          <w:rFonts w:ascii="Times New Roman" w:eastAsiaTheme="minorHAnsi" w:hAnsi="Times New Roman" w:cs="Times New Roman" w:hint="eastAsia"/>
          <w:b/>
          <w:color w:val="000000" w:themeColor="text1"/>
        </w:rPr>
        <w:t>P</w:t>
      </w:r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>arameter</w:t>
      </w:r>
      <w:r w:rsidR="007D2D89" w:rsidRPr="007D2D89">
        <w:rPr>
          <w:rFonts w:ascii="Times New Roman" w:eastAsiaTheme="minorHAnsi" w:hAnsi="Times New Roman" w:cs="Times New Roman" w:hint="eastAsia"/>
          <w:b/>
          <w:color w:val="000000" w:themeColor="text1"/>
        </w:rPr>
        <w:t xml:space="preserve"> </w:t>
      </w:r>
      <w:r w:rsidR="007D2D89" w:rsidRPr="007D2D89">
        <w:rPr>
          <w:rFonts w:ascii="Times New Roman" w:eastAsiaTheme="minorHAnsi" w:hAnsi="Times New Roman" w:cs="Times New Roman"/>
          <w:b/>
          <w:color w:val="000000" w:themeColor="text1"/>
        </w:rPr>
        <w:t>values</w:t>
      </w:r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 xml:space="preserve"> </w:t>
      </w:r>
      <w:r w:rsidR="007D2D89" w:rsidRPr="007D2D89">
        <w:rPr>
          <w:rFonts w:ascii="Times New Roman" w:eastAsiaTheme="minorHAnsi" w:hAnsi="Times New Roman" w:cs="Times New Roman" w:hint="eastAsia"/>
          <w:b/>
          <w:color w:val="000000" w:themeColor="text1"/>
        </w:rPr>
        <w:t>to</w:t>
      </w:r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 xml:space="preserve"> generate a cross-basis matrix in each study cit</w:t>
      </w:r>
      <w:r w:rsidR="007D2D89" w:rsidRPr="007D2D89">
        <w:rPr>
          <w:rFonts w:ascii="Times New Roman" w:eastAsiaTheme="minorHAnsi" w:hAnsi="Times New Roman" w:cs="Times New Roman" w:hint="eastAsia"/>
          <w:b/>
          <w:color w:val="000000" w:themeColor="text1"/>
        </w:rPr>
        <w:t>y</w:t>
      </w:r>
      <w:r w:rsidRPr="007D2D89">
        <w:rPr>
          <w:rFonts w:ascii="Times New Roman" w:eastAsiaTheme="minorHAnsi" w:hAnsi="Times New Roman" w:cs="Times New Roman"/>
          <w:b/>
          <w:color w:val="000000" w:themeColor="text1"/>
        </w:rPr>
        <w:t>.</w:t>
      </w:r>
    </w:p>
    <w:tbl>
      <w:tblPr>
        <w:tblW w:w="88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5"/>
        <w:gridCol w:w="984"/>
        <w:gridCol w:w="986"/>
        <w:gridCol w:w="985"/>
        <w:gridCol w:w="987"/>
        <w:gridCol w:w="986"/>
        <w:gridCol w:w="986"/>
        <w:gridCol w:w="986"/>
        <w:gridCol w:w="986"/>
        <w:gridCol w:w="7"/>
      </w:tblGrid>
      <w:tr w:rsidR="00013464" w:rsidRPr="00F24D8A" w14:paraId="5AFA9241" w14:textId="1C0DE1D4" w:rsidTr="00013464">
        <w:trPr>
          <w:trHeight w:val="118"/>
          <w:jc w:val="center"/>
        </w:trPr>
        <w:tc>
          <w:tcPr>
            <w:tcW w:w="100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7BDFD" w14:textId="77777777" w:rsidR="00013464" w:rsidRPr="00F24D8A" w:rsidRDefault="00013464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City</w:t>
            </w:r>
          </w:p>
        </w:tc>
        <w:tc>
          <w:tcPr>
            <w:tcW w:w="789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D3963" w14:textId="7FF4422D" w:rsidR="00013464" w:rsidRDefault="00013464" w:rsidP="00D3385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C</w:t>
            </w:r>
            <w:r w:rsidRPr="007441EC"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ross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-</w:t>
            </w:r>
            <w:r w:rsidRPr="007441EC"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basis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 xml:space="preserve"> function</w:t>
            </w:r>
          </w:p>
        </w:tc>
      </w:tr>
      <w:tr w:rsidR="000E645E" w:rsidRPr="00F24D8A" w14:paraId="334CF327" w14:textId="39AF6DB9" w:rsidTr="00013464">
        <w:trPr>
          <w:trHeight w:val="118"/>
          <w:jc w:val="center"/>
        </w:trPr>
        <w:tc>
          <w:tcPr>
            <w:tcW w:w="1006" w:type="dxa"/>
            <w:vMerge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F8448F" w14:textId="77777777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AADB78" w14:textId="2E6027DE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All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6ACB3D" w14:textId="6A5C3D5C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Elderly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4E872" w14:textId="62B0EFF8" w:rsidR="000E645E" w:rsidRDefault="00640777" w:rsidP="007D2D89">
            <w:pPr>
              <w:widowControl/>
              <w:tabs>
                <w:tab w:val="left" w:pos="4407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Single</w:t>
            </w:r>
            <w:r w:rsidR="000E645E"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-person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 xml:space="preserve"> household</w:t>
            </w:r>
          </w:p>
        </w:tc>
        <w:tc>
          <w:tcPr>
            <w:tcW w:w="1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1151F" w14:textId="65015D8B" w:rsidR="000E645E" w:rsidRDefault="003E2332" w:rsidP="007D2D89">
            <w:pPr>
              <w:widowControl/>
              <w:tabs>
                <w:tab w:val="left" w:pos="4407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 w:rsidRPr="00FF42CC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ess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-educated</w:t>
            </w:r>
          </w:p>
        </w:tc>
      </w:tr>
      <w:tr w:rsidR="007D2D89" w:rsidRPr="00F24D8A" w14:paraId="25828299" w14:textId="1C64019C" w:rsidTr="00013464">
        <w:trPr>
          <w:gridAfter w:val="1"/>
          <w:wAfter w:w="7" w:type="dxa"/>
          <w:trHeight w:val="118"/>
          <w:jc w:val="center"/>
        </w:trPr>
        <w:tc>
          <w:tcPr>
            <w:tcW w:w="100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C9B2E9" w14:textId="77777777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7DD66AA" w14:textId="6201C7DC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La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28F5C5C" w14:textId="6B18FE3C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Fu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8F9557A" w14:textId="08B27DC3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La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2051021D" w14:textId="1D94AAB5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Fu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ECB8D36" w14:textId="4EB21676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La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6E3BADC" w14:textId="2AC00818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Fu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F53D081" w14:textId="7A0D2C2B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20"/>
              </w:rPr>
              <w:t>La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39E6BC1" w14:textId="666457F1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 w:val="18"/>
                <w:szCs w:val="20"/>
              </w:rPr>
              <w:t>Fun</w:t>
            </w:r>
          </w:p>
        </w:tc>
      </w:tr>
      <w:tr w:rsidR="000E645E" w:rsidRPr="00F24D8A" w14:paraId="56D4C80A" w14:textId="2F9899CA" w:rsidTr="00013464">
        <w:trPr>
          <w:gridAfter w:val="1"/>
          <w:wAfter w:w="7" w:type="dxa"/>
          <w:trHeight w:val="514"/>
          <w:jc w:val="center"/>
        </w:trPr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AD8F091" w14:textId="77777777" w:rsidR="000E645E" w:rsidRPr="00F24D8A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Seoul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AE13FE" w14:textId="0DE44B86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A53832" w14:textId="3C6BD9A7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ns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5545" w14:textId="10D709F2" w:rsidR="000E645E" w:rsidRPr="00F24D8A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782516" w14:textId="202D5517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52C3AA" w14:textId="2B07478D" w:rsidR="000E645E" w:rsidRPr="00DD0505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2561D8" w14:textId="218C13D7" w:rsidR="000E645E" w:rsidRPr="00DD0505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oly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02DF7D" w14:textId="3D67128A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50A996" w14:textId="3D83DF11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oly</w:t>
            </w:r>
          </w:p>
        </w:tc>
      </w:tr>
      <w:tr w:rsidR="000E645E" w:rsidRPr="00F24D8A" w14:paraId="76090CC9" w14:textId="0D8692BF" w:rsidTr="00013464">
        <w:trPr>
          <w:gridAfter w:val="1"/>
          <w:wAfter w:w="7" w:type="dxa"/>
          <w:trHeight w:val="558"/>
          <w:jc w:val="center"/>
        </w:trPr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254CBD" w14:textId="77777777" w:rsidR="000E645E" w:rsidRPr="00F24D8A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Incheo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A6A433" w14:textId="432634EC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BA182" w14:textId="5813E27A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df=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DCFF" w14:textId="7169A13D" w:rsidR="000E645E" w:rsidRPr="00F24D8A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4E0FA" w14:textId="4E12F4D7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pol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6607E" w14:textId="1896D369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633B9" w14:textId="5631C446" w:rsidR="000E645E" w:rsidRPr="00160DCD" w:rsidRDefault="007D2D89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</w:t>
            </w:r>
            <w:r w:rsidR="000E645E"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ol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F1C53" w14:textId="718BE07C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86626" w14:textId="47465640" w:rsidR="000E645E" w:rsidRDefault="007D2D89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oly</w:t>
            </w:r>
          </w:p>
        </w:tc>
      </w:tr>
      <w:tr w:rsidR="000E645E" w:rsidRPr="00F24D8A" w14:paraId="76B572DD" w14:textId="0333CBED" w:rsidTr="00013464">
        <w:trPr>
          <w:gridAfter w:val="1"/>
          <w:wAfter w:w="7" w:type="dxa"/>
          <w:trHeight w:val="558"/>
          <w:jc w:val="center"/>
        </w:trPr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02CAE" w14:textId="77777777" w:rsidR="000E645E" w:rsidRPr="00F24D8A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G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w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angju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E06FA" w14:textId="59D0E1E1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A9B9F" w14:textId="36C51E3F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df=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91877" w14:textId="624FFE46" w:rsidR="000E645E" w:rsidRPr="00F24D8A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C90E1" w14:textId="71C80ED2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d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f=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86570" w14:textId="7EE6421F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C2DEB" w14:textId="6DD731FE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d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f=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2DE3C" w14:textId="6A08872C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2E9FC" w14:textId="575298E5" w:rsidR="000E645E" w:rsidRDefault="007D2D89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oly</w:t>
            </w:r>
          </w:p>
        </w:tc>
      </w:tr>
      <w:tr w:rsidR="000E645E" w:rsidRPr="00F24D8A" w14:paraId="53B44FC5" w14:textId="57774CCD" w:rsidTr="00013464">
        <w:trPr>
          <w:gridAfter w:val="1"/>
          <w:wAfter w:w="7" w:type="dxa"/>
          <w:trHeight w:val="558"/>
          <w:jc w:val="center"/>
        </w:trPr>
        <w:tc>
          <w:tcPr>
            <w:tcW w:w="10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092486" w14:textId="52D714A2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Daegu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4A441A" w14:textId="38DE214F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03DF75" w14:textId="7E404ED9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oly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CB164D" w14:textId="2A90F496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357EB" w14:textId="2CF9905B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n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68F367" w14:textId="3C344E3E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C6C1A1" w14:textId="52137D36" w:rsidR="000E645E" w:rsidRPr="00160DCD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d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f=</w:t>
            </w:r>
            <w:r>
              <w:rPr>
                <w:rFonts w:ascii="Times New Roman" w:eastAsiaTheme="minorHAnsi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37DEC8" w14:textId="30357452" w:rsidR="000E645E" w:rsidRDefault="000E645E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CA46BE" w14:textId="6D6A7E2A" w:rsidR="000E645E" w:rsidRDefault="007D2D89" w:rsidP="007D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20"/>
              </w:rPr>
              <w:t>poly</w:t>
            </w:r>
          </w:p>
        </w:tc>
      </w:tr>
    </w:tbl>
    <w:p w14:paraId="686A263E" w14:textId="77777777" w:rsidR="007D2D89" w:rsidRDefault="007D2D89" w:rsidP="00FE3F39">
      <w:pPr>
        <w:wordWrap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D2D89">
        <w:rPr>
          <w:rFonts w:ascii="Times New Roman" w:eastAsiaTheme="minorHAnsi" w:hAnsi="Times New Roman" w:cs="Times New Roman"/>
          <w:sz w:val="18"/>
          <w:szCs w:val="18"/>
        </w:rPr>
        <w:t xml:space="preserve">* </w:t>
      </w:r>
      <w:r w:rsidR="00552EF3" w:rsidRPr="007D2D89">
        <w:rPr>
          <w:rFonts w:ascii="Times New Roman" w:hAnsi="Times New Roman" w:cs="Times New Roman"/>
          <w:sz w:val="18"/>
          <w:szCs w:val="18"/>
        </w:rPr>
        <w:t xml:space="preserve">Fun is </w:t>
      </w:r>
      <w:r w:rsidR="00A55D30" w:rsidRPr="007D2D89">
        <w:rPr>
          <w:rFonts w:ascii="Times New Roman" w:hAnsi="Times New Roman" w:cs="Times New Roman"/>
          <w:sz w:val="18"/>
          <w:szCs w:val="18"/>
        </w:rPr>
        <w:t>a variable in t</w:t>
      </w:r>
      <w:r w:rsidR="00552EF3" w:rsidRPr="007D2D89">
        <w:rPr>
          <w:rFonts w:ascii="Times New Roman" w:hAnsi="Times New Roman" w:cs="Times New Roman"/>
          <w:sz w:val="18"/>
          <w:szCs w:val="18"/>
        </w:rPr>
        <w:t xml:space="preserve">he argvar list </w:t>
      </w:r>
      <w:r w:rsidR="00A55D30" w:rsidRPr="007D2D89">
        <w:rPr>
          <w:rFonts w:ascii="Times New Roman" w:hAnsi="Times New Roman" w:cs="Times New Roman"/>
          <w:sz w:val="18"/>
          <w:szCs w:val="18"/>
        </w:rPr>
        <w:t xml:space="preserve">which is </w:t>
      </w:r>
      <w:r w:rsidR="00552EF3" w:rsidRPr="007D2D89">
        <w:rPr>
          <w:rFonts w:ascii="Times New Roman" w:hAnsi="Times New Roman" w:cs="Times New Roman"/>
          <w:sz w:val="18"/>
          <w:szCs w:val="18"/>
        </w:rPr>
        <w:t>applied to vector of exposure (the daily maximum temperature in the study), in order to generate the matrix for the space of the predictor.</w:t>
      </w:r>
      <w:r w:rsidR="00FE3F39" w:rsidRPr="007D2D8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1E0EFA9" w14:textId="56F12270" w:rsidR="00A30180" w:rsidRDefault="007D2D89" w:rsidP="00FE3F39">
      <w:pPr>
        <w:wordWrap/>
        <w:spacing w:line="360" w:lineRule="auto"/>
        <w:rPr>
          <w:rFonts w:ascii="Times New Roman" w:hAnsi="Times New Roman" w:cs="Times New Roman"/>
        </w:rPr>
      </w:pPr>
      <w:r w:rsidRPr="007D2D89">
        <w:rPr>
          <w:rFonts w:ascii="Times New Roman" w:eastAsiaTheme="minorHAnsi" w:hAnsi="Times New Roman" w:cs="Times New Roman"/>
          <w:sz w:val="18"/>
          <w:szCs w:val="18"/>
        </w:rPr>
        <w:t xml:space="preserve">* </w:t>
      </w:r>
      <w:r>
        <w:rPr>
          <w:rFonts w:ascii="Times New Roman" w:hAnsi="Times New Roman" w:cs="Times New Roman" w:hint="eastAsia"/>
          <w:sz w:val="18"/>
          <w:szCs w:val="18"/>
        </w:rPr>
        <w:t xml:space="preserve">The df is the </w:t>
      </w:r>
      <w:r w:rsidR="00552EF3" w:rsidRPr="00C33463">
        <w:rPr>
          <w:rFonts w:ascii="Times New Roman" w:hAnsi="Times New Roman" w:cs="Times New Roman"/>
        </w:rPr>
        <w:t xml:space="preserve">degrees of freedom </w:t>
      </w:r>
      <w:r>
        <w:rPr>
          <w:rFonts w:ascii="Times New Roman" w:hAnsi="Times New Roman" w:cs="Times New Roman" w:hint="eastAsia"/>
        </w:rPr>
        <w:t>of a</w:t>
      </w:r>
      <w:r w:rsidR="00E618AD" w:rsidRPr="00C33463">
        <w:rPr>
          <w:rFonts w:ascii="Times New Roman" w:hAnsi="Times New Roman" w:cs="Times New Roman"/>
        </w:rPr>
        <w:t xml:space="preserve"> natural cubic spline </w:t>
      </w:r>
      <w:r>
        <w:rPr>
          <w:rFonts w:ascii="Times New Roman" w:hAnsi="Times New Roman" w:cs="Times New Roman" w:hint="eastAsia"/>
        </w:rPr>
        <w:t>in</w:t>
      </w:r>
      <w:r w:rsidR="00E618AD" w:rsidRPr="00C334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 </w:t>
      </w:r>
      <w:r w:rsidR="00E618AD" w:rsidRPr="00C33463">
        <w:rPr>
          <w:rFonts w:ascii="Times New Roman" w:hAnsi="Times New Roman" w:cs="Times New Roman"/>
        </w:rPr>
        <w:t>constrain</w:t>
      </w:r>
      <w:r>
        <w:rPr>
          <w:rFonts w:ascii="Times New Roman" w:hAnsi="Times New Roman" w:cs="Times New Roman" w:hint="eastAsia"/>
        </w:rPr>
        <w:t>ing</w:t>
      </w:r>
      <w:r w:rsidR="00E618AD" w:rsidRPr="00C33463">
        <w:rPr>
          <w:rFonts w:ascii="Times New Roman" w:hAnsi="Times New Roman" w:cs="Times New Roman"/>
        </w:rPr>
        <w:t xml:space="preserve"> lag structure.</w:t>
      </w:r>
    </w:p>
    <w:p w14:paraId="3258857A" w14:textId="0481BED6" w:rsidR="00FF42CC" w:rsidRDefault="00FF42CC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FF0000"/>
        </w:rPr>
      </w:pPr>
      <w:r>
        <w:rPr>
          <w:rFonts w:ascii="Times New Roman" w:eastAsiaTheme="minorHAnsi" w:hAnsi="Times New Roman" w:cs="Times New Roman"/>
          <w:color w:val="FF0000"/>
        </w:rPr>
        <w:br w:type="page"/>
      </w:r>
    </w:p>
    <w:p w14:paraId="177DC675" w14:textId="3DC5B654" w:rsidR="000F7C83" w:rsidRDefault="000F7C83" w:rsidP="0045021C">
      <w:pPr>
        <w:widowControl/>
        <w:wordWrap/>
        <w:autoSpaceDE/>
        <w:autoSpaceDN/>
        <w:spacing w:line="360" w:lineRule="auto"/>
        <w:jc w:val="center"/>
        <w:rPr>
          <w:rFonts w:ascii="Times New Roman" w:eastAsiaTheme="minorHAnsi" w:hAnsi="Times New Roman" w:cs="Times New Roman"/>
          <w:b/>
        </w:rPr>
      </w:pPr>
      <w:r>
        <w:rPr>
          <w:rFonts w:ascii="Times New Roman" w:eastAsiaTheme="minorHAnsi" w:hAnsi="Times New Roman" w:cs="Times New Roman"/>
          <w:b/>
          <w:noProof/>
          <w:lang w:val="en-IN" w:eastAsia="en-IN"/>
        </w:rPr>
        <w:lastRenderedPageBreak/>
        <w:drawing>
          <wp:inline distT="0" distB="0" distL="0" distR="0" wp14:anchorId="52D584A4" wp14:editId="5F0E4EFF">
            <wp:extent cx="5632450" cy="5445340"/>
            <wp:effectExtent l="0" t="0" r="6350" b="317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984" cy="5446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B1584" w14:textId="21452949" w:rsidR="00D33859" w:rsidRPr="0045021C" w:rsidRDefault="00D33859" w:rsidP="0045021C">
      <w:pPr>
        <w:widowControl/>
        <w:wordWrap/>
        <w:autoSpaceDE/>
        <w:autoSpaceDN/>
        <w:spacing w:line="360" w:lineRule="auto"/>
        <w:jc w:val="center"/>
        <w:rPr>
          <w:rFonts w:ascii="Times New Roman" w:eastAsiaTheme="minorHAnsi" w:hAnsi="Times New Roman" w:cs="Times New Roman"/>
          <w:b/>
        </w:rPr>
      </w:pPr>
      <w:r w:rsidRPr="00F24D8A">
        <w:rPr>
          <w:rFonts w:ascii="Times New Roman" w:eastAsiaTheme="minorHAnsi" w:hAnsi="Times New Roman" w:cs="Times New Roman"/>
          <w:b/>
        </w:rPr>
        <w:t xml:space="preserve">Figure </w:t>
      </w:r>
      <w:r w:rsidR="00005B34">
        <w:rPr>
          <w:rFonts w:ascii="Times New Roman" w:eastAsiaTheme="minorHAnsi" w:hAnsi="Times New Roman" w:cs="Times New Roman"/>
          <w:b/>
        </w:rPr>
        <w:t>S1</w:t>
      </w:r>
      <w:r w:rsidRPr="00F24D8A">
        <w:rPr>
          <w:rFonts w:ascii="Times New Roman" w:eastAsiaTheme="minorHAnsi" w:hAnsi="Times New Roman" w:cs="Times New Roman"/>
          <w:b/>
        </w:rPr>
        <w:t xml:space="preserve">. </w:t>
      </w:r>
      <w:r w:rsidR="009200AE">
        <w:rPr>
          <w:rFonts w:ascii="Times New Roman" w:eastAsiaTheme="minorHAnsi" w:hAnsi="Times New Roman" w:cs="Times New Roman" w:hint="eastAsia"/>
          <w:b/>
        </w:rPr>
        <w:t xml:space="preserve">Comparison of </w:t>
      </w:r>
      <w:r w:rsidR="00DE1DCE">
        <w:rPr>
          <w:rFonts w:ascii="Times New Roman" w:eastAsiaTheme="minorHAnsi" w:hAnsi="Times New Roman" w:cs="Times New Roman" w:hint="eastAsia"/>
          <w:b/>
        </w:rPr>
        <w:t xml:space="preserve">association between </w:t>
      </w:r>
      <w:r w:rsidRPr="00F24D8A">
        <w:rPr>
          <w:rFonts w:ascii="Times New Roman" w:eastAsiaTheme="minorHAnsi" w:hAnsi="Times New Roman" w:cs="Times New Roman"/>
          <w:b/>
        </w:rPr>
        <w:t xml:space="preserve">mortality </w:t>
      </w:r>
      <w:r w:rsidR="00DE1DCE">
        <w:rPr>
          <w:rFonts w:ascii="Times New Roman" w:eastAsiaTheme="minorHAnsi" w:hAnsi="Times New Roman" w:cs="Times New Roman" w:hint="eastAsia"/>
          <w:b/>
        </w:rPr>
        <w:t>and temperature at different lags and funs in each</w:t>
      </w:r>
      <w:r w:rsidRPr="00F24D8A">
        <w:rPr>
          <w:rFonts w:ascii="Times New Roman" w:eastAsiaTheme="minorHAnsi" w:hAnsi="Times New Roman" w:cs="Times New Roman"/>
          <w:b/>
        </w:rPr>
        <w:t xml:space="preserve"> vulnerable group</w:t>
      </w:r>
      <w:r w:rsidR="00572935">
        <w:rPr>
          <w:rFonts w:ascii="Times New Roman" w:eastAsiaTheme="minorHAnsi" w:hAnsi="Times New Roman" w:cs="Times New Roman"/>
          <w:b/>
        </w:rPr>
        <w:t>, 1999-2018</w:t>
      </w:r>
      <w:r w:rsidRPr="00F24D8A">
        <w:rPr>
          <w:rFonts w:ascii="Times New Roman" w:eastAsiaTheme="minorHAnsi" w:hAnsi="Times New Roman" w:cs="Times New Roman"/>
          <w:b/>
        </w:rPr>
        <w:t>.</w:t>
      </w:r>
      <w:r w:rsidR="00DE1DCE">
        <w:rPr>
          <w:rFonts w:ascii="Times New Roman" w:eastAsiaTheme="minorHAnsi" w:hAnsi="Times New Roman" w:cs="Times New Roman" w:hint="eastAsia"/>
          <w:b/>
        </w:rPr>
        <w:t xml:space="preserve"> </w:t>
      </w:r>
      <w:r w:rsidR="0045021C" w:rsidRPr="0045021C">
        <w:rPr>
          <w:rFonts w:ascii="Times New Roman" w:eastAsiaTheme="minorHAnsi" w:hAnsi="Times New Roman" w:cs="Times New Roman"/>
          <w:b/>
        </w:rPr>
        <w:t>Thirty-six models constructed according to lags and funs were compared. The model with the smallest AIC was selected as the best fitted line.</w:t>
      </w:r>
      <w:bookmarkEnd w:id="0"/>
    </w:p>
    <w:sectPr w:rsidR="00D33859" w:rsidRPr="004502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D41B9" w16cex:dateUtc="2021-11-15T11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531A2E" w16cid:durableId="253D41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F570E4" w14:textId="77777777" w:rsidR="00E55282" w:rsidRDefault="00E55282" w:rsidP="00A720AD">
      <w:pPr>
        <w:spacing w:after="0" w:line="240" w:lineRule="auto"/>
      </w:pPr>
      <w:r>
        <w:separator/>
      </w:r>
    </w:p>
  </w:endnote>
  <w:endnote w:type="continuationSeparator" w:id="0">
    <w:p w14:paraId="5D5CB195" w14:textId="77777777" w:rsidR="00E55282" w:rsidRDefault="00E55282" w:rsidP="00A72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휴먼명조">
    <w:charset w:val="81"/>
    <w:family w:val="auto"/>
    <w:pitch w:val="variable"/>
    <w:sig w:usb0="800002A7" w:usb1="19D77CFB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70DF6" w14:textId="77777777" w:rsidR="00E55282" w:rsidRDefault="00E55282" w:rsidP="00A720AD">
      <w:pPr>
        <w:spacing w:after="0" w:line="240" w:lineRule="auto"/>
      </w:pPr>
      <w:r>
        <w:separator/>
      </w:r>
    </w:p>
  </w:footnote>
  <w:footnote w:type="continuationSeparator" w:id="0">
    <w:p w14:paraId="31ED4857" w14:textId="77777777" w:rsidR="00E55282" w:rsidRDefault="00E55282" w:rsidP="00A72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A44F1B"/>
    <w:multiLevelType w:val="multilevel"/>
    <w:tmpl w:val="16F2B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16B"/>
    <w:rsid w:val="00005B34"/>
    <w:rsid w:val="00013464"/>
    <w:rsid w:val="000E645E"/>
    <w:rsid w:val="000F7C83"/>
    <w:rsid w:val="00150798"/>
    <w:rsid w:val="001F0A22"/>
    <w:rsid w:val="002122F4"/>
    <w:rsid w:val="00220DE5"/>
    <w:rsid w:val="002A3AC2"/>
    <w:rsid w:val="002B00A3"/>
    <w:rsid w:val="002B171D"/>
    <w:rsid w:val="002C2D3D"/>
    <w:rsid w:val="003E2332"/>
    <w:rsid w:val="00405ED7"/>
    <w:rsid w:val="004112A8"/>
    <w:rsid w:val="00426F95"/>
    <w:rsid w:val="004343D8"/>
    <w:rsid w:val="0045021C"/>
    <w:rsid w:val="004633AD"/>
    <w:rsid w:val="004765F2"/>
    <w:rsid w:val="00493579"/>
    <w:rsid w:val="004A3C86"/>
    <w:rsid w:val="004D12DE"/>
    <w:rsid w:val="004D208A"/>
    <w:rsid w:val="00515907"/>
    <w:rsid w:val="00552EF3"/>
    <w:rsid w:val="00572935"/>
    <w:rsid w:val="00640777"/>
    <w:rsid w:val="00653A90"/>
    <w:rsid w:val="0069240A"/>
    <w:rsid w:val="006A5D53"/>
    <w:rsid w:val="00785EA2"/>
    <w:rsid w:val="007D2D89"/>
    <w:rsid w:val="008330EE"/>
    <w:rsid w:val="0083529E"/>
    <w:rsid w:val="009200AE"/>
    <w:rsid w:val="009D4036"/>
    <w:rsid w:val="00A30180"/>
    <w:rsid w:val="00A55D30"/>
    <w:rsid w:val="00A720AD"/>
    <w:rsid w:val="00AE4A6E"/>
    <w:rsid w:val="00AF78B4"/>
    <w:rsid w:val="00BC116B"/>
    <w:rsid w:val="00BD4C2D"/>
    <w:rsid w:val="00BE68E6"/>
    <w:rsid w:val="00BF5CE4"/>
    <w:rsid w:val="00C17A58"/>
    <w:rsid w:val="00C4635E"/>
    <w:rsid w:val="00CB1E50"/>
    <w:rsid w:val="00CC081F"/>
    <w:rsid w:val="00D33859"/>
    <w:rsid w:val="00D4726A"/>
    <w:rsid w:val="00D5267E"/>
    <w:rsid w:val="00D65FE1"/>
    <w:rsid w:val="00D7560A"/>
    <w:rsid w:val="00D913AA"/>
    <w:rsid w:val="00DE1DCE"/>
    <w:rsid w:val="00E55282"/>
    <w:rsid w:val="00E618AD"/>
    <w:rsid w:val="00E62C38"/>
    <w:rsid w:val="00EA7262"/>
    <w:rsid w:val="00EF69F4"/>
    <w:rsid w:val="00F04CB2"/>
    <w:rsid w:val="00F13581"/>
    <w:rsid w:val="00F279DC"/>
    <w:rsid w:val="00F37468"/>
    <w:rsid w:val="00FB07B0"/>
    <w:rsid w:val="00FE3F39"/>
    <w:rsid w:val="00FF0BC8"/>
    <w:rsid w:val="00FF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D30A1D"/>
  <w15:docId w15:val="{E36C2545-CE4A-4672-A581-2B97ACBF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8A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s1">
    <w:name w:val="hs1"/>
    <w:basedOn w:val="Normal"/>
    <w:rsid w:val="00D5267E"/>
    <w:pPr>
      <w:widowControl/>
      <w:wordWrap/>
      <w:autoSpaceDE/>
      <w:autoSpaceDN/>
      <w:spacing w:after="0" w:line="272" w:lineRule="atLeast"/>
      <w:jc w:val="center"/>
    </w:pPr>
    <w:rPr>
      <w:rFonts w:ascii="휴먼명조" w:eastAsia="휴먼명조" w:hAnsi="Gulim" w:cs="Gulim"/>
      <w:color w:val="000000"/>
      <w:spacing w:val="-14"/>
      <w:kern w:val="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720A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20AD"/>
  </w:style>
  <w:style w:type="paragraph" w:styleId="Footer">
    <w:name w:val="footer"/>
    <w:basedOn w:val="Normal"/>
    <w:link w:val="FooterChar"/>
    <w:uiPriority w:val="99"/>
    <w:unhideWhenUsed/>
    <w:rsid w:val="00A720A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20AD"/>
  </w:style>
  <w:style w:type="character" w:styleId="CommentReference">
    <w:name w:val="annotation reference"/>
    <w:basedOn w:val="DefaultParagraphFont"/>
    <w:uiPriority w:val="99"/>
    <w:semiHidden/>
    <w:unhideWhenUsed/>
    <w:rsid w:val="00A720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0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0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0A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F9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F95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D33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42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1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8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Ramya M.</cp:lastModifiedBy>
  <cp:revision>37</cp:revision>
  <dcterms:created xsi:type="dcterms:W3CDTF">2020-11-02T09:14:00Z</dcterms:created>
  <dcterms:modified xsi:type="dcterms:W3CDTF">2023-01-12T03:42:00Z</dcterms:modified>
</cp:coreProperties>
</file>